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83"/>
        <w:gridCol w:w="1085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456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64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8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8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7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.26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69.54-75.0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8.39-33.7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4-3.69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5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2.64-45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81-4.2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6-3.5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2.43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4-3.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6-4.5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2-3.6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2.37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4-3.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28-4.6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5-4.5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2.95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9-3.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bidi w:val="0"/>
              <w:jc w:val="both"/>
              <w:rPr>
                <w:rFonts w:hint="eastAsia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lang w:val="en-US" w:eastAsia="zh-CN" w:bidi="ar-SA"/>
              </w:rPr>
              <w:t>6.36</w:t>
            </w:r>
          </w:p>
          <w:p>
            <w:pPr>
              <w:bidi w:val="0"/>
              <w:jc w:val="both"/>
              <w:rPr>
                <w:rFonts w:hint="default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lang w:val="en-US" w:eastAsia="zh-CN" w:bidi="ar-SA"/>
              </w:rPr>
              <w:t>(1.31-18.5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25.0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10.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7-6.9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16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3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77-12.1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59-15.3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10.7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01-9.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9.0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15.8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64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6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04-25.8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5-28.2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8-30.84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64-19.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0-29.7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3-54.5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84-20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3.2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1-6.3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2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3.2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1-6.3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2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17-29.8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15-58.8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1-46.11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63-25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229.65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55.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74-35.1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95-70.1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49-28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3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61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4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3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61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4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8.7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6-16.4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6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9.4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16.8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7-6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35.8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8-82.7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26.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25-4.7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4.0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3.18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1-3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5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8.29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1-3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7.7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1-17.1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94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6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2.2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2-25.3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7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80-6.3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0-3.7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3.14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2-3.88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 xml:space="preserve">Additional Table 19: Standardized-mortality ratios following gallbladder cancer diagnosis in patients without surgery. </w:t>
      </w:r>
    </w:p>
    <w:p>
      <w:bookmarkStart w:id="0" w:name="_GoBack"/>
      <w:bookmarkEnd w:id="0"/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20A5512"/>
    <w:rsid w:val="039C29DC"/>
    <w:rsid w:val="05C853B3"/>
    <w:rsid w:val="08382660"/>
    <w:rsid w:val="1235162A"/>
    <w:rsid w:val="19435996"/>
    <w:rsid w:val="1E494F38"/>
    <w:rsid w:val="1F205394"/>
    <w:rsid w:val="23DF0FDC"/>
    <w:rsid w:val="2C0D038C"/>
    <w:rsid w:val="2F553B5E"/>
    <w:rsid w:val="2F7557F9"/>
    <w:rsid w:val="3B636C32"/>
    <w:rsid w:val="3C080524"/>
    <w:rsid w:val="42DE488D"/>
    <w:rsid w:val="52770161"/>
    <w:rsid w:val="52A7551A"/>
    <w:rsid w:val="53943BB2"/>
    <w:rsid w:val="69112F81"/>
    <w:rsid w:val="6CEE3609"/>
    <w:rsid w:val="6F803585"/>
    <w:rsid w:val="76DE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6</Words>
  <Characters>2537</Characters>
  <Lines>0</Lines>
  <Paragraphs>0</Paragraphs>
  <TotalTime>0</TotalTime>
  <ScaleCrop>false</ScaleCrop>
  <LinksUpToDate>false</LinksUpToDate>
  <CharactersWithSpaces>261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2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FC53BABF1C748B38FC63F3ACF0E3C93</vt:lpwstr>
  </property>
</Properties>
</file>